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 xml:space="preserve">Table S2. Complete Logistic Regression Analyses for Predictors of </w:t>
      </w:r>
      <w:r>
        <w:rPr>
          <w:rFonts w:cs="Times New Roman" w:ascii="Times New Roman" w:hAnsi="Times New Roman"/>
          <w:b/>
          <w:i/>
          <w:sz w:val="20"/>
          <w:szCs w:val="20"/>
          <w:lang w:val="en-US" w:eastAsia="en-US"/>
        </w:rPr>
        <w:t>P. aeruginosa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 xml:space="preserve"> Infection</w:t>
      </w:r>
    </w:p>
    <w:tbl>
      <w:tblPr>
        <w:tblW w:w="95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710"/>
        <w:gridCol w:w="1440"/>
        <w:gridCol w:w="1170"/>
        <w:gridCol w:w="1170"/>
        <w:gridCol w:w="1170"/>
        <w:gridCol w:w="1170"/>
        <w:gridCol w:w="1193"/>
      </w:tblGrid>
      <w:tr>
        <w:trPr/>
        <w:tc>
          <w:tcPr>
            <w:tcW w:w="55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3780" w:type="dxa"/>
            <w:gridSpan w:val="3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FTSS</w:t>
            </w:r>
          </w:p>
        </w:tc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FF</w:t>
            </w:r>
          </w:p>
        </w:tc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FDR</w:t>
            </w:r>
          </w:p>
        </w:tc>
        <w:tc>
          <w:tcPr>
            <w:tcW w:w="119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FBAL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dds Rati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[95%CI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value, n if applicabl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variate Regress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eliminary Multivariate Mode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ultivariate Mod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plication of Final Mod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Replication of Final Model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plication of Final Model</w:t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 Sample 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ltivariate Mode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6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 Model 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mographic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x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male, 1=femal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67, 1.2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6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FTR Genotyp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#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508de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tion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64, 2.77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, n = 137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53, 3.5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55, 2.7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6, 1.3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6, 1.8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1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60, 2.1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1)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ce/Ethnic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White, 1=Non-whit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42, 1.5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0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e at time of last respiratory cultu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r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5, 1.1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2, 1.27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4, 1.2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8, 1.1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14, 1.1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73, 1.56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4)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e at Diagnos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r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4, 0.9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0, 0.9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0, 0.8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3, 0.9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8, 0.9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00, 407.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6)</w:t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usehold Factor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condhand Smok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Not exposed, 1=expose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79, 1.8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0, n = 131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ternal Educ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cale: 1-4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74, 1.06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9, n = 129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Incom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$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39, 3.6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6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11" w:hRule="atLeast"/>
        </w:trPr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surance Stat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Any Insurance, 1=No Insuranc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22, 1.1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2, n = 135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11" w:hRule="atLeast"/>
        </w:trPr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surance Stat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Private, 1=Public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77, 1.6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1, n = 131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usehold Density (persons/househol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77, 0.9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1, n = 127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1, 1.2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ographic Factors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by residential zip code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evel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μg/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1, 1.2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3, n = 67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9, 1.2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Elev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m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77, 1.4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9, n = 137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lative Humid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4, 1.0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7, n = 137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emperatu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°F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[1.02, 1.08]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2, n = 137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[1.02, 1.10]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[1.03, 1.09]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[1.01, 1.02]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[1.02, 1.08]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2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[1.03, 1.16]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3)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Distance from Ca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Km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6, 1.8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9, n = 137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6, 2.1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Population Densit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persons/k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68, 1.0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9, n = 136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2:28:00Z</dcterms:created>
  <dc:creator>mcollac1</dc:creator>
  <dc:description/>
  <cp:keywords/>
  <dc:language>en-US</dc:language>
  <cp:lastModifiedBy>mcollac1</cp:lastModifiedBy>
  <dcterms:modified xsi:type="dcterms:W3CDTF">2011-10-31T22:28:00Z</dcterms:modified>
  <cp:revision>1</cp:revision>
  <dc:subject/>
  <dc:title/>
</cp:coreProperties>
</file>